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XSpec="center" w:tblpY="2319"/>
        <w:tblW w:w="1006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9"/>
        <w:gridCol w:w="1047"/>
        <w:gridCol w:w="2962"/>
        <w:gridCol w:w="3051"/>
        <w:gridCol w:w="1630"/>
        <w:gridCol w:w="496"/>
      </w:tblGrid>
      <w:tr w:rsidR="005D0364" w:rsidRPr="005D0364" w:rsidTr="005D0364">
        <w:trPr>
          <w:trHeight w:val="184"/>
          <w:jc w:val="center"/>
        </w:trPr>
        <w:tc>
          <w:tcPr>
            <w:tcW w:w="79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able S1. Primers used in this study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orward primer (5'-3')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everse primer (5'-3'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pplication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CT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3G1878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GTAACATTGTGCTCAGTGGTGG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GTGCAACGACCTTAATCTTCA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, ChIP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1G4841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GTGGAATGGCTGGTAGAAG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GAGGGTGAATCAACTCAGCAG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1G3128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GACAAAGCGATTTTCAAGC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TCAGCTTGAGACCCAAAACAC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1G3129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AGGGATGGTGGTTGGGTAA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CCTTGACTCACTTGAGCTT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2G2704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ATGGTGGTATCACAGCTCCAG 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CCAAGTAGGGCTGCTCATTTA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2G2788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CAGCTCCCAGCAATAAAAG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CAGCCAAACCCAAAAGAG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2G3294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CGATACGCTCATCTTGCAG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TCGACATTCTCGTGCAGAC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1G6944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TCACCTTGCTGCGTACAGA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AATCGTCTTTGGAGGACC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5G2103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CTCCATACCATGTCGTCTTTG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GAACTTCGCCGAGTATTG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5G2115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TAGCAGAAATCACGCTGGA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GGGATCTTTGCAGCATAAC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5G4381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CATCTTGCAGCATTTCGAG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CCGACAGTTGTTGTTTTC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CL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1G0104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GTGGAGGCTTACCAAACAA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TTGCAACCCATTCTCCTTC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CL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3G0330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AAGTGGCAGTTCGAGTTGAG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TATCAGAGGCCTTTGCTGT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CL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3G4392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CCTCGTGGAACTCTACATGA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TGAAGCTAGTCCGCTTCTC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CL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5G2032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AGATTTTGGAGCGGAGAGC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CCTATCATGCTATGGGTTC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DR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1G1479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GAATTGGGATGAGGAAACTG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CACCAATCACCTGAATCAC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DR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4G1113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GATGGTTCGAGAAAAGCTG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CGATCCATGGGAAACTCA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DR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2G1991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ATGGCTGCGATGAAGTCTC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AGTTTTCGCCTTGTCTCC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DR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2G1992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GTGGTCAGAAATTGCTCTTC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CGAAGAAAGTCTCCGTCTT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DR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2G1993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GGTTTTGAGTTGGTCAGGA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GTCTTCCAGAGGGGCTAA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RDR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3G4950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GGGAATCCACTACTGCAAA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AAGACCCAGGAGGAGTCC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WRKY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4G2381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TCCATCGGCAAACTCTTCAC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CGAGCGTACAACTTATTCC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MV CP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57602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GGTGACAGTCCGTAAAGTTTC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GATAAACCAGTACCGGTGAG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RT-PCR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1G3128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CACACCCATTCAAGGTCTTA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GGATGTTGAATCGTCTTTC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hIP (-200), FAIRE (-200)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1G3128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GGACAAGTTCTCTCTGTTTTTC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GAACTAAACCAAATCGGAGG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hIP (-40), FAIRE (-40)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1G3129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ATGCCACGTCTTACAGTTGC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ATCTTCCACGAAACCACC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hIP (-200)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2G2704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CCGTGACGTAGAGGAACA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AGCTCCGACCTGAGAGGA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hIP (-30)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1G3128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ATGTGTTGCAAGGAATGGA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TCTGGCTCAGTTTCACG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E (+1200)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1G3128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TCACTGACAATCCCGATGA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CACCTTGTATGACCCCGT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E (+1000)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1G3128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TGCAAGTTGCGACTTCTGA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AGATTAACACGCCGCACA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E (+800)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1G3128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GGAAATGAAATTAGGGCAAA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ACTTTGAGCTAAACAATAATCAC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E (+600)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1G3128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GGATTTTCGAAGCCAGAG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CTCCTACTGAACCGGCAT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E (+300)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1G3128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CAGCAAAATTCTGAACACG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ACCACGACCTCCTCGATA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E (+40)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GO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1G31280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CTTGGTTTTTGTTTTTGGTGTAG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CATAAAACCATCCATTACATTCT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E (-600)</w:t>
            </w:r>
          </w:p>
        </w:tc>
      </w:tr>
      <w:tr w:rsidR="005D0364" w:rsidRPr="005D0364" w:rsidTr="005D0364">
        <w:trPr>
          <w:trHeight w:val="184"/>
          <w:jc w:val="center"/>
        </w:trPr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BQ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T3G62250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TGAGCTTAATGGCCCAATAGACT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GTTACTACCCTTATTTTATTTGGGC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0364" w:rsidRPr="005A1367" w:rsidRDefault="005D0364" w:rsidP="005D0364">
            <w:pPr>
              <w:widowControl/>
              <w:spacing w:line="1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A1367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E</w:t>
            </w:r>
          </w:p>
        </w:tc>
      </w:tr>
    </w:tbl>
    <w:p w:rsidR="00D873BB" w:rsidRPr="005D0364" w:rsidRDefault="00D873BB">
      <w:pPr>
        <w:rPr>
          <w:rFonts w:ascii="Times New Roman" w:hAnsi="Times New Roman" w:cs="Times New Roman"/>
          <w:sz w:val="16"/>
          <w:szCs w:val="16"/>
        </w:rPr>
      </w:pPr>
    </w:p>
    <w:sectPr w:rsidR="00D873BB" w:rsidRPr="005D0364" w:rsidSect="005D0364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367"/>
    <w:rsid w:val="005A1367"/>
    <w:rsid w:val="005D0364"/>
    <w:rsid w:val="00BB3014"/>
    <w:rsid w:val="00D87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B7D23B1-47F2-4DCA-ACDB-3AF399084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1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藤 杉尋</dc:creator>
  <cp:keywords/>
  <dc:description/>
  <cp:lastModifiedBy>安藤 杉尋</cp:lastModifiedBy>
  <cp:revision>2</cp:revision>
  <dcterms:created xsi:type="dcterms:W3CDTF">2020-03-27T06:42:00Z</dcterms:created>
  <dcterms:modified xsi:type="dcterms:W3CDTF">2020-03-30T08:38:00Z</dcterms:modified>
</cp:coreProperties>
</file>